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204D4C" w14:textId="5B6F598A" w:rsidR="009607D0" w:rsidRPr="007659F6" w:rsidRDefault="001E5E19" w:rsidP="007659F6">
      <w:pPr>
        <w:spacing w:line="480" w:lineRule="auto"/>
        <w:jc w:val="center"/>
        <w:rPr>
          <w:b/>
          <w:bCs/>
          <w:sz w:val="24"/>
          <w:szCs w:val="24"/>
        </w:rPr>
      </w:pPr>
      <w:r w:rsidRPr="007659F6">
        <w:rPr>
          <w:b/>
          <w:bCs/>
          <w:sz w:val="24"/>
          <w:szCs w:val="24"/>
        </w:rPr>
        <w:t xml:space="preserve">Supplementary Table </w:t>
      </w:r>
      <w:proofErr w:type="spellStart"/>
      <w:r w:rsidRPr="007659F6">
        <w:rPr>
          <w:b/>
          <w:bCs/>
          <w:sz w:val="24"/>
          <w:szCs w:val="24"/>
        </w:rPr>
        <w:t>S</w:t>
      </w:r>
      <w:proofErr w:type="gramStart"/>
      <w:r w:rsidRPr="007659F6">
        <w:rPr>
          <w:b/>
          <w:bCs/>
          <w:sz w:val="24"/>
          <w:szCs w:val="24"/>
        </w:rPr>
        <w:t>1</w:t>
      </w:r>
      <w:proofErr w:type="spellEnd"/>
      <w:r w:rsidRPr="007659F6">
        <w:rPr>
          <w:b/>
          <w:bCs/>
          <w:sz w:val="24"/>
          <w:szCs w:val="24"/>
        </w:rPr>
        <w:t xml:space="preserve">  Primers</w:t>
      </w:r>
      <w:proofErr w:type="gramEnd"/>
      <w:r w:rsidRPr="007659F6">
        <w:rPr>
          <w:b/>
          <w:bCs/>
          <w:sz w:val="24"/>
          <w:szCs w:val="24"/>
        </w:rPr>
        <w:t xml:space="preserve"> design and their sequences of ARGs</w:t>
      </w:r>
    </w:p>
    <w:tbl>
      <w:tblPr>
        <w:tblW w:w="8660" w:type="dxa"/>
        <w:tblLook w:val="04A0" w:firstRow="1" w:lastRow="0" w:firstColumn="1" w:lastColumn="0" w:noHBand="0" w:noVBand="1"/>
      </w:tblPr>
      <w:tblGrid>
        <w:gridCol w:w="1040"/>
        <w:gridCol w:w="1620"/>
        <w:gridCol w:w="3500"/>
        <w:gridCol w:w="1040"/>
        <w:gridCol w:w="1460"/>
      </w:tblGrid>
      <w:tr w:rsidR="007659F6" w:rsidRPr="007659F6" w14:paraId="0901CA94" w14:textId="77777777" w:rsidTr="007659F6">
        <w:trPr>
          <w:trHeight w:val="520"/>
        </w:trPr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081A66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7659F6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Number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E97CEB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</w:pPr>
            <w:r w:rsidRPr="007659F6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Gene Primer</w:t>
            </w:r>
          </w:p>
        </w:tc>
        <w:tc>
          <w:tcPr>
            <w:tcW w:w="35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6A1040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</w:pPr>
            <w:r w:rsidRPr="007659F6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 xml:space="preserve">Base </w:t>
            </w:r>
            <w:proofErr w:type="gramStart"/>
            <w:r w:rsidRPr="007659F6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sequence(</w:t>
            </w:r>
            <w:proofErr w:type="spellStart"/>
            <w:proofErr w:type="gramEnd"/>
            <w:r w:rsidRPr="007659F6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5'to</w:t>
            </w:r>
            <w:proofErr w:type="spellEnd"/>
            <w:r w:rsidRPr="007659F6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 xml:space="preserve"> 3')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FE28AA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659F6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>base number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6ACB30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</w:pPr>
            <w:r w:rsidRPr="007659F6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Purification method</w:t>
            </w:r>
          </w:p>
        </w:tc>
      </w:tr>
      <w:tr w:rsidR="007659F6" w:rsidRPr="007659F6" w14:paraId="188F90CD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556F3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5712F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APOL1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3E7CD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CAAAGTAAGCCCCTCGGT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06123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685D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1665FF2D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DA38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A76B4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APOL1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8A17E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CATTTGTCTTGCAAGGTT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5144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662A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1C6C7469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1160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7A45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ATIC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A691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GTTGTTGCCTGCAATCTCT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C1278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D60EF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5A55C4F9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B3D8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214D3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ATIC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B4B3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TGGACACCACCACATAGTCC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0CE5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58D2D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47E51CD5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6531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CF62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BAK1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0C07D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ATCAGCAGGAACAGGAGGC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545BD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44B1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3DAD31A0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FEBC0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3EC75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BAK1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317D2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AAGTACTCATAGGCATTCT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D2E4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85B8E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1F02555D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9533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9A9B5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BAX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058FA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GATGATTGCCGCCGTGGAC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2898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C046B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0699DD3E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981E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58DBD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BAX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B7982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AACCACCCTGGTCTTGGAT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12EA5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72F2E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060406FC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4BB8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AB486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BCL2L1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C5AFC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GTGAATGGAGCCACTGGCC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5B60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4605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0EFD8657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AADD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DEC4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BCL2L1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5D00F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GTTCCCATAGAGTTCCACA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B9488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E1161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7180C61E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71C0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3AACB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BID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BF1A2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CAGCTCAGGAACACCAGCC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9D0E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0DAF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2E947A9B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5B0A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8F6F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BID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D7875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GCGTAGGTTCTGGTTAATA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2DFF7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012B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50E9FD64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57B1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0CA71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BIRC5 -</w:t>
            </w: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F1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2F9CF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CTTCAAGGAGCTGGAAGGC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7335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9F82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2A36FAEC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C3E3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9BE26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BIRC5 -</w:t>
            </w: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R1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073BF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CCTAAGACATTGCTAAGG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4C37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9AE0D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07D2B88F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4ED2E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BAF16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BNIP3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8D3BB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GGCGCCATGTCGCAGAAC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86A0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C6BDC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58C1CB5A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EED10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519D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BNIP3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C9C7F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GCTGTCACAGTGAGAGCTC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9146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DFBCD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5F3C7DC1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1A68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8D20A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CASP1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E7D55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GCTCAGAAGGGAATGTCAA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B0C74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9B187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1D37B3AF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13CBE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0084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CASP1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4AA55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CCCAGATTTTGTAGCAGCA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6BAD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9BCD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6F8BEAFE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FA7E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A9D45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CDKN2A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056AE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TCGGCTGACTGGCTGGCC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194C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9220C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05D7E8E3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FACC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C4CF0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CDKN2A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04B15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AGCACCACCAGCGTGTCCA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51CE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F1E7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1B655A30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0843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BADE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CXCR4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0743E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ATCGTCCACGCCACCAACA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86511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9E650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7A213CB7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1B616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2AE1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CXCR4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0DF1E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AGATATATCTGTCATCTGC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C5285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A33C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39E7E256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2580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846E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DDIT3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F3D24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CTGGTATGAGGACCTGCAA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44FF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F050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638EF94C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DCB4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9A89B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DDIT3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5F329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AGGTGCTTGTGACCTCTGC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E5638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E7298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5E5C681A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CEC5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4691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FADD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2EAD6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CACGACCTGCTGCGGCGCG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7FC7E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4510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5B8088F9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9FDD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A2C5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FADD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05654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ATGCTGTCGATCTTGGTGT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CAA88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71154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1CC37C53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A0E8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C611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GABARAPL1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B2F4E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CCAGTACAAGGAGGACCA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26E7E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5C998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5F7F59AD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4729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9C8E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GABARAPL1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DB0F4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AGGGCACTAGGTACTTCCT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A516A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22201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67FFD63E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02F78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9DE78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HDAC1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86D32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CGGAGTACAGCAAGCAGAT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1FB91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D2CD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6916296F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E535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168A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HDAC1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5A8BE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GAAGCCAGATGCCTCGGAC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3733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D5F84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1D5F19A6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8967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F47B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HSP90AB1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6F823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ACCAAAGTGATCCTCCAT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A2E4E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4D22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3292DC98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B85D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B76D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HSP90AB1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1C32A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CTGCCTCATCATCACTAA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8F1C1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F6E99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1CBF2320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742E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F510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IKBKE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40CF3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GACAGACTTCGGCGCTGC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1B194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4984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2680FA81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31C1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9C9E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IKBKE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D3BA2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ACAAGGTCACTCCAATGCT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6E5A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2485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6C8742FB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FED4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EE4C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IL24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4A6F0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AACTGTGGGAAGCCTTCTG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0A0C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F456C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0B5BF2B7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960A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C50A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IL24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4EE71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CAGAGTCCTGACTTCAACT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4EC6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6E716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4990FEF4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010A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3BD11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IRGM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90640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GTATGACTTCATCATGGTT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8D43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4E5CE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66BC9601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BECA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137A8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IRGM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0ED90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GAGGTATTTCTCATGGCAG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9CBC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8F97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14D674A3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91D5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80AE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ITGA3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B670F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CAGCAGCGCTACCTGCTCC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D67BF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1ADD4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16005F1D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4F42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E59BD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ITGA3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57B6F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GTCACTCCAAGCCACATGT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1EA7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DB188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49CE719A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918F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5F35D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ITGB4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61D83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CAGGACACAGGACTACCCG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7058E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CDFB1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7C273E75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F4CB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3CD09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ITGB4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DC26F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AGCAGCTCCACGATGTTGG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91961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7E25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1D3A988F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19B9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B9491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ITPR1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F47A8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GCGGAGCAGGGTATTGGAA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CCEBA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36F1E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75D4865D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6470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90943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ITPR1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50A75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GCATTCCGCAACCTACTTC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1069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540D2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29A86CCB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81F6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DB506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NKX2-3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68E5C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GCGAGACTCGTGCAGCGAG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01778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12B56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5586D0E8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6676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197FC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NKX2-3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04D3A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GCGTTCCAGCTCGAAGACC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F8A22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FFAA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505B4963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3E4E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810FF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PPP1R15A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0FE98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CTACTCATGATCCGGACCC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40614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0694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6EA8A773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B2AD6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745B6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PPP1R15A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A1529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ATCCCGAGCAAGCTGCTCCC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A88A8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97FCD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14CFB7DB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C7A9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472FC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PRKN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C3086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CAGCTCAAGGAGGTGGTTG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E4BA3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8693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784BE5D0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092C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DB29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PRKN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5AF9A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CGCCTCCAGTTGCATTCA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7C98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E77EE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2E9540CF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532D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AD81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RGS19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004A2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CCCTTCAATGTCCAGTCAT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E7B5D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F87B0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42A61189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FED2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38BE9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RGS19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B70BE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GGCACATACTTCACAGCT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0EFAD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7CB10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196D0DAF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B7DBF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0572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SPHK1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1A009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AAGGGCAAGGCCTTGCAGC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546E6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9FED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0D5FC1E2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AA1A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44B69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SPHK1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DDC2E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CGTTCACCACCTCGTGCAT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8CE1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681C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0662872A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A80F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520B1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NFSF10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3E697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ATCGTGATCTTCACAGTGC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202DA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4306D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3BEF4803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0744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B673D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NFSF10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45716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GGTCCCAATAACTGTCATC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F595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2214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1459610E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6066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0391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VEGFA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2BBB3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CTTGGGTGCATTGGAGCCT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79CB0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303E7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49106B25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090A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0A2E4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VEGFA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5F200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ATTGGATGGCAGTAGCTGC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1B681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337CC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2EDB8EC7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42B6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F28A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VMP1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7A1B4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AGTGCATCAACAGTATGTG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33CBF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E5ABC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6E551E67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12FC6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2A3B6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VMP1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F3C5C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GTGGACCCAGATAAAGCA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5496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DD0E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4679F45C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37B9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29A0A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ATG12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C1F58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CAGCTTCCTACTTCAATTG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B1ECD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99947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464D3BAA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56C5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AC3E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ATG12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596D8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CTTGGTGTCGCCAGCAGG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D1E2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96C7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383969B6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CDC4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085FB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ATG5 -</w:t>
            </w: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F1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0EDB6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ACTCATGGAATATCCTGCA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C3ECD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21697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3FC452BD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93034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0080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ATG5 -</w:t>
            </w: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R1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EFE87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CTTCAGGATCAATAGCAG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3439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B2481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570C6CE0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E962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54CE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BECN1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63483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ACTCCTCGCCAGGATGGTG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9389E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DD3A0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23099D55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BFB8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CB05C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BECN1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6B44E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TGTCTGGCCCGACATGATGT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FE9FA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00D43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0B1515D5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7F20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BFC5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CAPN1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BDDE7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AAGGCAACGAGTTCTGGAG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CD224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8624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661C326F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3E82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C890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CAPN1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7ECCB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GATCTGGTAGAGGTCACT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3EF3A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D68DA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2714674B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B1DA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ED6C2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DAPK1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18CCB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ATGAACCTCTTGGTCTTG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2A0E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1A8C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0A4D68CE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7A97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E499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DAPK1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09116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CAAATTCGTAGTTGACAG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AA1C0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C3BC3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30106C3E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A6CD2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97C9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SIRT1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4CCF7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GACTGTGAAGCTGTACGA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7FC7E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E42AB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1C51F9A5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635D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19C49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SIRT1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56A85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ACAATGAGGAGGTCAACTT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45907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8487F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2F277FFD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E9B0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BC800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73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47148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ATGAGGACCACTACCGGGA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A35C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9CFD8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6AF38A63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E3C1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2A98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73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1EE00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GAAGGTAGTACGTGTCCT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3551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E2A90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71694CF1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DB06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2DC0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VAMP7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AFDE8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CTATCCTTGCCAAACATGC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BA159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94AB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  <w:tr w:rsidR="007659F6" w:rsidRPr="007659F6" w14:paraId="74C97EB6" w14:textId="77777777" w:rsidTr="007659F6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BE3F" w14:textId="77777777" w:rsidR="007659F6" w:rsidRPr="007659F6" w:rsidRDefault="007659F6" w:rsidP="007659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59F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6B1A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VAMP7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D93CB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GAGAACTCGCTATTCATGG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BBA4B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D07F" w14:textId="77777777" w:rsidR="007659F6" w:rsidRPr="007659F6" w:rsidRDefault="007659F6" w:rsidP="007659F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7659F6">
              <w:rPr>
                <w:rFonts w:ascii="Arial" w:eastAsia="等线" w:hAnsi="Arial" w:cs="Arial"/>
                <w:kern w:val="0"/>
                <w:sz w:val="20"/>
                <w:szCs w:val="20"/>
              </w:rPr>
              <w:t>tPAGE</w:t>
            </w:r>
            <w:proofErr w:type="spellEnd"/>
          </w:p>
        </w:tc>
      </w:tr>
    </w:tbl>
    <w:p w14:paraId="59CAFB9E" w14:textId="77777777" w:rsidR="006F12B2" w:rsidRDefault="006F12B2"/>
    <w:sectPr w:rsidR="006F12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E46F23" w14:textId="77777777" w:rsidR="0031042D" w:rsidRDefault="0031042D" w:rsidP="001E5E19">
      <w:r>
        <w:separator/>
      </w:r>
    </w:p>
  </w:endnote>
  <w:endnote w:type="continuationSeparator" w:id="0">
    <w:p w14:paraId="1B1938B5" w14:textId="77777777" w:rsidR="0031042D" w:rsidRDefault="0031042D" w:rsidP="001E5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00884B" w14:textId="77777777" w:rsidR="0031042D" w:rsidRDefault="0031042D" w:rsidP="001E5E19">
      <w:r>
        <w:separator/>
      </w:r>
    </w:p>
  </w:footnote>
  <w:footnote w:type="continuationSeparator" w:id="0">
    <w:p w14:paraId="0D803B7F" w14:textId="77777777" w:rsidR="0031042D" w:rsidRDefault="0031042D" w:rsidP="001E5E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608"/>
    <w:rsid w:val="001E5E19"/>
    <w:rsid w:val="0031042D"/>
    <w:rsid w:val="00415608"/>
    <w:rsid w:val="006F12B2"/>
    <w:rsid w:val="007659F6"/>
    <w:rsid w:val="00960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E8D8B6"/>
  <w15:chartTrackingRefBased/>
  <w15:docId w15:val="{EE5934FF-F5DD-4A11-8AF1-21F15EC88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5E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5E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5E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5E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819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09</Words>
  <Characters>2904</Characters>
  <Application>Microsoft Office Word</Application>
  <DocSecurity>0</DocSecurity>
  <Lines>24</Lines>
  <Paragraphs>6</Paragraphs>
  <ScaleCrop>false</ScaleCrop>
  <Company/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zhu</dc:creator>
  <cp:keywords/>
  <dc:description/>
  <cp:lastModifiedBy>lei zhu</cp:lastModifiedBy>
  <cp:revision>4</cp:revision>
  <dcterms:created xsi:type="dcterms:W3CDTF">2020-08-07T05:44:00Z</dcterms:created>
  <dcterms:modified xsi:type="dcterms:W3CDTF">2020-08-07T05:49:00Z</dcterms:modified>
</cp:coreProperties>
</file>